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48CBE" w14:textId="290546F3" w:rsidR="006F3FDA" w:rsidRPr="00CF2534" w:rsidRDefault="00525DCD" w:rsidP="009B7A45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0F4B2D">
        <w:rPr>
          <w:rFonts w:eastAsia="Times New Roman" w:cstheme="minorHAnsi"/>
          <w:b/>
          <w:bCs/>
          <w:sz w:val="24"/>
          <w:szCs w:val="24"/>
        </w:rPr>
        <w:t xml:space="preserve">Online Resource </w:t>
      </w:r>
      <w:r w:rsidR="00B2730F" w:rsidRPr="000F4B2D">
        <w:rPr>
          <w:rFonts w:eastAsia="Times New Roman" w:cstheme="minorHAnsi"/>
          <w:b/>
          <w:bCs/>
          <w:sz w:val="24"/>
          <w:szCs w:val="24"/>
        </w:rPr>
        <w:t>Table 1</w:t>
      </w:r>
      <w:r w:rsidR="007C2994" w:rsidRPr="004B7EC3">
        <w:rPr>
          <w:rFonts w:eastAsia="Times New Roman" w:cstheme="minorHAnsi"/>
          <w:sz w:val="24"/>
          <w:szCs w:val="24"/>
        </w:rPr>
        <w:t xml:space="preserve"> </w:t>
      </w:r>
    </w:p>
    <w:p w14:paraId="1F6C3364" w14:textId="77777777" w:rsidR="00CF2534" w:rsidRPr="009B7A45" w:rsidRDefault="00CF2534" w:rsidP="009B7A4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2047" w:type="pct"/>
        <w:tblInd w:w="420" w:type="dxa"/>
        <w:tblLook w:val="04A0" w:firstRow="1" w:lastRow="0" w:firstColumn="1" w:lastColumn="0" w:noHBand="0" w:noVBand="1"/>
      </w:tblPr>
      <w:tblGrid>
        <w:gridCol w:w="1281"/>
        <w:gridCol w:w="2410"/>
      </w:tblGrid>
      <w:tr w:rsidR="00CF3CEB" w:rsidRPr="009B7A45" w14:paraId="637373E5" w14:textId="77777777" w:rsidTr="00CF3CEB">
        <w:trPr>
          <w:trHeight w:val="290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14:paraId="73000958" w14:textId="20FB19B4" w:rsidR="00CF3CEB" w:rsidRPr="009B7A45" w:rsidRDefault="00CF3CEB" w:rsidP="00784C7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olar activity at the time of injection</w:t>
            </w:r>
          </w:p>
        </w:tc>
      </w:tr>
      <w:tr w:rsidR="00CF3CEB" w:rsidRPr="009B7A45" w14:paraId="05101CE3" w14:textId="77777777" w:rsidTr="00CF3CEB">
        <w:trPr>
          <w:trHeight w:val="290"/>
        </w:trPr>
        <w:tc>
          <w:tcPr>
            <w:tcW w:w="1735" w:type="pct"/>
            <w:shd w:val="clear" w:color="auto" w:fill="D9D9D9" w:themeFill="background1" w:themeFillShade="D9"/>
            <w:noWrap/>
            <w:hideMark/>
          </w:tcPr>
          <w:p w14:paraId="30C915A6" w14:textId="4E1919CE" w:rsidR="00CF3CEB" w:rsidRPr="009B7A45" w:rsidRDefault="00CF3CEB" w:rsidP="00784C7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atient </w:t>
            </w:r>
          </w:p>
        </w:tc>
        <w:tc>
          <w:tcPr>
            <w:tcW w:w="3265" w:type="pct"/>
            <w:shd w:val="clear" w:color="auto" w:fill="D9D9D9" w:themeFill="background1" w:themeFillShade="D9"/>
            <w:noWrap/>
            <w:hideMark/>
          </w:tcPr>
          <w:p w14:paraId="2D505168" w14:textId="7DE519EC" w:rsidR="00CF3CEB" w:rsidRPr="009B7A45" w:rsidRDefault="00CF3CEB" w:rsidP="00784C7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olar activity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Bq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/</w:t>
            </w:r>
            <w:r w:rsidRPr="00CF3CEB">
              <w:rPr>
                <w:rFonts w:eastAsia="Times New Roman" w:cstheme="minorHAnsi"/>
                <w:sz w:val="20"/>
                <w:szCs w:val="20"/>
                <w:lang w:eastAsia="en-GB"/>
              </w:rPr>
              <w:t>µmol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</w:tr>
      <w:tr w:rsidR="00CF3CEB" w:rsidRPr="009B7A45" w14:paraId="11AA0FFF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55CC362C" w14:textId="5D41A4B5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1</w:t>
            </w:r>
          </w:p>
        </w:tc>
        <w:tc>
          <w:tcPr>
            <w:tcW w:w="3265" w:type="pct"/>
            <w:noWrap/>
            <w:vAlign w:val="bottom"/>
            <w:hideMark/>
          </w:tcPr>
          <w:p w14:paraId="16472867" w14:textId="136D37B6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  <w:r w:rsid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66</w:t>
            </w:r>
          </w:p>
        </w:tc>
      </w:tr>
      <w:tr w:rsidR="00CF3CEB" w:rsidRPr="009B7A45" w14:paraId="3A8257AC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44345FA9" w14:textId="08867D68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65" w:type="pct"/>
            <w:noWrap/>
            <w:vAlign w:val="bottom"/>
            <w:hideMark/>
          </w:tcPr>
          <w:p w14:paraId="2846AED0" w14:textId="554D421F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</w:t>
            </w:r>
            <w:r w:rsid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45</w:t>
            </w:r>
          </w:p>
        </w:tc>
      </w:tr>
      <w:tr w:rsidR="00CF3CEB" w:rsidRPr="009B7A45" w14:paraId="42FFF5F7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330936FF" w14:textId="63C71A29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5" w:type="pct"/>
            <w:noWrap/>
            <w:vAlign w:val="bottom"/>
            <w:hideMark/>
          </w:tcPr>
          <w:p w14:paraId="038F9E5F" w14:textId="493B9C8B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  <w:r w:rsid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CF3C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67</w:t>
            </w:r>
          </w:p>
        </w:tc>
      </w:tr>
      <w:tr w:rsidR="00CF3CEB" w:rsidRPr="009B7A45" w14:paraId="1E1888F7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708BE310" w14:textId="7AE9D8E0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65" w:type="pct"/>
            <w:noWrap/>
            <w:vAlign w:val="bottom"/>
            <w:hideMark/>
          </w:tcPr>
          <w:p w14:paraId="4192D0F4" w14:textId="5A041F5B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82</w:t>
            </w:r>
          </w:p>
        </w:tc>
      </w:tr>
      <w:tr w:rsidR="00CF3CEB" w:rsidRPr="009B7A45" w14:paraId="53658597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5E221EDC" w14:textId="305ED5C5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65" w:type="pct"/>
            <w:noWrap/>
            <w:vAlign w:val="bottom"/>
            <w:hideMark/>
          </w:tcPr>
          <w:p w14:paraId="5E06C685" w14:textId="3D01F8F5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477</w:t>
            </w:r>
          </w:p>
        </w:tc>
      </w:tr>
      <w:tr w:rsidR="00CF3CEB" w:rsidRPr="009B7A45" w14:paraId="7FB6F86F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78C2C519" w14:textId="0CEC653D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3</w:t>
            </w:r>
          </w:p>
        </w:tc>
        <w:tc>
          <w:tcPr>
            <w:tcW w:w="3265" w:type="pct"/>
            <w:noWrap/>
            <w:vAlign w:val="bottom"/>
            <w:hideMark/>
          </w:tcPr>
          <w:p w14:paraId="631048B7" w14:textId="3A1B392D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95</w:t>
            </w:r>
          </w:p>
        </w:tc>
      </w:tr>
      <w:tr w:rsidR="00CF3CEB" w:rsidRPr="009B7A45" w14:paraId="4C7B1D44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2965A613" w14:textId="2AD5B887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65" w:type="pct"/>
            <w:noWrap/>
            <w:vAlign w:val="bottom"/>
            <w:hideMark/>
          </w:tcPr>
          <w:p w14:paraId="3BA0E22C" w14:textId="1856C633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31</w:t>
            </w:r>
          </w:p>
        </w:tc>
      </w:tr>
      <w:tr w:rsidR="00CF3CEB" w:rsidRPr="009B7A45" w14:paraId="6E5B1842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2A1E8B14" w14:textId="0D07E2DF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5" w:type="pct"/>
            <w:noWrap/>
            <w:vAlign w:val="bottom"/>
            <w:hideMark/>
          </w:tcPr>
          <w:p w14:paraId="70CA3BC7" w14:textId="5EECCDB8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33</w:t>
            </w:r>
          </w:p>
        </w:tc>
      </w:tr>
      <w:tr w:rsidR="00CF3CEB" w:rsidRPr="009B7A45" w14:paraId="6C79A296" w14:textId="77777777" w:rsidTr="00CF3CEB">
        <w:trPr>
          <w:trHeight w:val="290"/>
        </w:trPr>
        <w:tc>
          <w:tcPr>
            <w:tcW w:w="1735" w:type="pct"/>
            <w:noWrap/>
            <w:hideMark/>
          </w:tcPr>
          <w:p w14:paraId="37BE8F5E" w14:textId="7CEEF5A2" w:rsidR="00CF3CEB" w:rsidRPr="009B7A45" w:rsidRDefault="00CF3CEB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65" w:type="pct"/>
            <w:noWrap/>
            <w:vAlign w:val="bottom"/>
            <w:hideMark/>
          </w:tcPr>
          <w:p w14:paraId="248ED880" w14:textId="4BB347BD" w:rsidR="00CF3CEB" w:rsidRPr="009B7A45" w:rsidRDefault="00235518" w:rsidP="00CF3CE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2355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39</w:t>
            </w:r>
          </w:p>
        </w:tc>
      </w:tr>
    </w:tbl>
    <w:p w14:paraId="3C912531" w14:textId="65102DFF" w:rsidR="00525DCD" w:rsidRPr="009B7A45" w:rsidRDefault="00525DCD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38C18B0B" w14:textId="7400050D" w:rsidR="00525DCD" w:rsidRPr="009B7A45" w:rsidRDefault="00525DCD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2A8973D5" w14:textId="2DFE6EF6" w:rsidR="00713594" w:rsidRPr="009B7A45" w:rsidRDefault="00713594" w:rsidP="009B7A45">
      <w:pPr>
        <w:spacing w:after="0" w:line="240" w:lineRule="auto"/>
        <w:rPr>
          <w:rFonts w:cstheme="minorHAnsi"/>
          <w:sz w:val="20"/>
          <w:szCs w:val="20"/>
        </w:rPr>
      </w:pPr>
    </w:p>
    <w:sectPr w:rsidR="00713594" w:rsidRPr="009B7A45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B526D" w14:textId="77777777" w:rsidR="00973C0B" w:rsidRDefault="00973C0B" w:rsidP="009B7A45">
      <w:pPr>
        <w:spacing w:after="0" w:line="240" w:lineRule="auto"/>
      </w:pPr>
      <w:r>
        <w:separator/>
      </w:r>
    </w:p>
  </w:endnote>
  <w:endnote w:type="continuationSeparator" w:id="0">
    <w:p w14:paraId="23324C67" w14:textId="77777777" w:rsidR="00973C0B" w:rsidRDefault="00973C0B" w:rsidP="009B7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13146" w14:textId="77777777" w:rsidR="00973C0B" w:rsidRDefault="00973C0B" w:rsidP="009B7A45">
      <w:pPr>
        <w:spacing w:after="0" w:line="240" w:lineRule="auto"/>
      </w:pPr>
      <w:r>
        <w:separator/>
      </w:r>
    </w:p>
  </w:footnote>
  <w:footnote w:type="continuationSeparator" w:id="0">
    <w:p w14:paraId="37A61550" w14:textId="77777777" w:rsidR="00973C0B" w:rsidRDefault="00973C0B" w:rsidP="009B7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C0C6C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9B7A45">
      <w:rPr>
        <w:rFonts w:cstheme="minorHAnsi"/>
        <w:sz w:val="20"/>
        <w:szCs w:val="20"/>
      </w:rPr>
      <w:t xml:space="preserve">Kinetic analysis and optimization of </w:t>
    </w:r>
    <w:r w:rsidRPr="009B7A45">
      <w:rPr>
        <w:rFonts w:cstheme="minorHAnsi"/>
        <w:sz w:val="20"/>
        <w:szCs w:val="20"/>
        <w:vertAlign w:val="superscript"/>
      </w:rPr>
      <w:t>18</w:t>
    </w:r>
    <w:r w:rsidRPr="009B7A45">
      <w:rPr>
        <w:rFonts w:cstheme="minorHAnsi"/>
        <w:sz w:val="20"/>
        <w:szCs w:val="20"/>
      </w:rPr>
      <w:t xml:space="preserve">F-rhPSMA-7.3 PET imaging of prostate cancer. </w:t>
    </w:r>
    <w:r w:rsidRPr="00A7659E">
      <w:rPr>
        <w:rFonts w:cstheme="minorHAnsi"/>
        <w:sz w:val="20"/>
        <w:szCs w:val="20"/>
        <w:lang w:val="fi-FI"/>
      </w:rPr>
      <w:t>EJNMMI.</w:t>
    </w:r>
  </w:p>
  <w:p w14:paraId="2F158538" w14:textId="2113920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A7659E">
      <w:rPr>
        <w:rFonts w:cstheme="minorHAnsi"/>
        <w:sz w:val="20"/>
        <w:szCs w:val="20"/>
        <w:lang w:val="fi-FI"/>
      </w:rPr>
      <w:t xml:space="preserve">Simona </w:t>
    </w:r>
    <w:proofErr w:type="spellStart"/>
    <w:r w:rsidRPr="00A7659E">
      <w:rPr>
        <w:rFonts w:cstheme="minorHAnsi"/>
        <w:sz w:val="20"/>
        <w:szCs w:val="20"/>
        <w:lang w:val="fi-FI"/>
      </w:rPr>
      <w:t>Malaspina</w:t>
    </w:r>
    <w:proofErr w:type="spellEnd"/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Vesa Oikonen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Anna Kuisma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Otto Ettala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Kalle Mattila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Peter J. </w:t>
    </w:r>
    <w:proofErr w:type="spellStart"/>
    <w:r w:rsidRPr="00A7659E">
      <w:rPr>
        <w:rFonts w:cstheme="minorHAnsi"/>
        <w:sz w:val="20"/>
        <w:szCs w:val="20"/>
        <w:lang w:val="fi-FI"/>
      </w:rPr>
      <w:t>Boström</w:t>
    </w:r>
    <w:proofErr w:type="spellEnd"/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Heikki </w:t>
    </w:r>
    <w:proofErr w:type="spellStart"/>
    <w:r w:rsidRPr="00A7659E">
      <w:rPr>
        <w:rFonts w:cstheme="minorHAnsi"/>
        <w:sz w:val="20"/>
        <w:szCs w:val="20"/>
        <w:lang w:val="fi-FI"/>
      </w:rPr>
      <w:t>Minn</w:t>
    </w:r>
    <w:proofErr w:type="spellEnd"/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Kari Kalliokoski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Ernst J. </w:t>
    </w:r>
    <w:proofErr w:type="spellStart"/>
    <w:r w:rsidRPr="00A7659E">
      <w:rPr>
        <w:rFonts w:cstheme="minorHAnsi"/>
        <w:sz w:val="20"/>
        <w:szCs w:val="20"/>
        <w:lang w:val="fi-FI"/>
      </w:rPr>
      <w:t>Postema</w:t>
    </w:r>
    <w:proofErr w:type="spellEnd"/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Matthew P. Miller</w:t>
    </w:r>
    <w:r w:rsidR="00CF3CEB">
      <w:rPr>
        <w:rFonts w:cstheme="minorHAnsi"/>
        <w:sz w:val="20"/>
        <w:szCs w:val="20"/>
        <w:lang w:val="fi-FI"/>
      </w:rPr>
      <w:t>.</w:t>
    </w:r>
    <w:r w:rsidRPr="00A7659E">
      <w:rPr>
        <w:rFonts w:cstheme="minorHAnsi"/>
        <w:sz w:val="20"/>
        <w:szCs w:val="20"/>
        <w:lang w:val="fi-FI"/>
      </w:rPr>
      <w:t xml:space="preserve"> and Mika </w:t>
    </w:r>
    <w:proofErr w:type="spellStart"/>
    <w:r w:rsidRPr="00A7659E">
      <w:rPr>
        <w:rFonts w:cstheme="minorHAnsi"/>
        <w:sz w:val="20"/>
        <w:szCs w:val="20"/>
        <w:lang w:val="fi-FI"/>
      </w:rPr>
      <w:t>Scheinin</w:t>
    </w:r>
    <w:proofErr w:type="spellEnd"/>
    <w:r w:rsidRPr="00A7659E">
      <w:rPr>
        <w:rFonts w:cstheme="minorHAnsi"/>
        <w:sz w:val="20"/>
        <w:szCs w:val="20"/>
        <w:lang w:val="fi-FI"/>
      </w:rPr>
      <w:t>.</w:t>
    </w:r>
  </w:p>
  <w:p w14:paraId="67A48417" w14:textId="3BDF6182" w:rsidR="009B7A45" w:rsidRPr="009B7A45" w:rsidRDefault="009B7A45" w:rsidP="009B7A45">
    <w:pPr>
      <w:spacing w:after="0" w:line="240" w:lineRule="auto"/>
      <w:rPr>
        <w:rFonts w:cstheme="minorHAnsi"/>
        <w:sz w:val="20"/>
        <w:szCs w:val="20"/>
      </w:rPr>
    </w:pPr>
    <w:r w:rsidRPr="009B7A45">
      <w:rPr>
        <w:rFonts w:cstheme="minorHAnsi"/>
        <w:sz w:val="20"/>
        <w:szCs w:val="20"/>
      </w:rPr>
      <w:t>Corresponding author: Simona Malaspina</w:t>
    </w:r>
    <w:r>
      <w:rPr>
        <w:rFonts w:cstheme="minorHAnsi"/>
        <w:sz w:val="20"/>
        <w:szCs w:val="20"/>
      </w:rPr>
      <w:t xml:space="preserve"> </w:t>
    </w:r>
    <w:r w:rsidRPr="009B7A45">
      <w:rPr>
        <w:rFonts w:cstheme="minorHAnsi"/>
        <w:sz w:val="20"/>
        <w:szCs w:val="20"/>
      </w:rPr>
      <w:t>(simona.malaspina@tyks.fi)</w:t>
    </w:r>
  </w:p>
  <w:p w14:paraId="0685520D" w14:textId="77777777" w:rsidR="009B7A45" w:rsidRPr="009B7A45" w:rsidRDefault="009B7A45" w:rsidP="009B7A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CD"/>
    <w:rsid w:val="00010955"/>
    <w:rsid w:val="0006418F"/>
    <w:rsid w:val="00091D67"/>
    <w:rsid w:val="000B3068"/>
    <w:rsid w:val="000E7C83"/>
    <w:rsid w:val="000F4B2D"/>
    <w:rsid w:val="000F4FBF"/>
    <w:rsid w:val="00115C1B"/>
    <w:rsid w:val="0015187B"/>
    <w:rsid w:val="00184827"/>
    <w:rsid w:val="001902B0"/>
    <w:rsid w:val="001A6CF3"/>
    <w:rsid w:val="001B6955"/>
    <w:rsid w:val="001C0D7F"/>
    <w:rsid w:val="001D7D0C"/>
    <w:rsid w:val="001E4BE4"/>
    <w:rsid w:val="0020535A"/>
    <w:rsid w:val="00210401"/>
    <w:rsid w:val="00235518"/>
    <w:rsid w:val="00273B28"/>
    <w:rsid w:val="00295AE0"/>
    <w:rsid w:val="002A5BC1"/>
    <w:rsid w:val="002B2CE8"/>
    <w:rsid w:val="002B45A9"/>
    <w:rsid w:val="003314F0"/>
    <w:rsid w:val="003402C6"/>
    <w:rsid w:val="0036346B"/>
    <w:rsid w:val="003769B6"/>
    <w:rsid w:val="003D28BA"/>
    <w:rsid w:val="003E2684"/>
    <w:rsid w:val="003E4AA7"/>
    <w:rsid w:val="004177E2"/>
    <w:rsid w:val="00436E5D"/>
    <w:rsid w:val="00445997"/>
    <w:rsid w:val="00476FAC"/>
    <w:rsid w:val="00482C58"/>
    <w:rsid w:val="00483730"/>
    <w:rsid w:val="004B7EC3"/>
    <w:rsid w:val="004F2625"/>
    <w:rsid w:val="00520969"/>
    <w:rsid w:val="00525DCD"/>
    <w:rsid w:val="005338A8"/>
    <w:rsid w:val="005452A6"/>
    <w:rsid w:val="00553554"/>
    <w:rsid w:val="00573ACB"/>
    <w:rsid w:val="005A7F4C"/>
    <w:rsid w:val="005B3A46"/>
    <w:rsid w:val="005E1135"/>
    <w:rsid w:val="006001CE"/>
    <w:rsid w:val="006348B4"/>
    <w:rsid w:val="00634E2C"/>
    <w:rsid w:val="006618E3"/>
    <w:rsid w:val="006634C0"/>
    <w:rsid w:val="006742B0"/>
    <w:rsid w:val="006B10AC"/>
    <w:rsid w:val="006B39D8"/>
    <w:rsid w:val="006D5E5A"/>
    <w:rsid w:val="006E628A"/>
    <w:rsid w:val="006F3019"/>
    <w:rsid w:val="006F3FDA"/>
    <w:rsid w:val="007074ED"/>
    <w:rsid w:val="00713594"/>
    <w:rsid w:val="00725D59"/>
    <w:rsid w:val="00727FCB"/>
    <w:rsid w:val="00733B16"/>
    <w:rsid w:val="007671E2"/>
    <w:rsid w:val="007778C9"/>
    <w:rsid w:val="00784C74"/>
    <w:rsid w:val="00785681"/>
    <w:rsid w:val="007955A7"/>
    <w:rsid w:val="007C2994"/>
    <w:rsid w:val="007E2985"/>
    <w:rsid w:val="00801BDD"/>
    <w:rsid w:val="00815C5A"/>
    <w:rsid w:val="008252F7"/>
    <w:rsid w:val="00841C08"/>
    <w:rsid w:val="008A358A"/>
    <w:rsid w:val="008F6AAF"/>
    <w:rsid w:val="00960DD0"/>
    <w:rsid w:val="00973C0B"/>
    <w:rsid w:val="00974141"/>
    <w:rsid w:val="00974666"/>
    <w:rsid w:val="00995F60"/>
    <w:rsid w:val="009A3722"/>
    <w:rsid w:val="009B63F4"/>
    <w:rsid w:val="009B7A45"/>
    <w:rsid w:val="009C4D9C"/>
    <w:rsid w:val="009E480F"/>
    <w:rsid w:val="009F25FD"/>
    <w:rsid w:val="00A228FB"/>
    <w:rsid w:val="00A4542A"/>
    <w:rsid w:val="00A505AE"/>
    <w:rsid w:val="00A7659E"/>
    <w:rsid w:val="00A81759"/>
    <w:rsid w:val="00AA5B6C"/>
    <w:rsid w:val="00AC2104"/>
    <w:rsid w:val="00AC51A1"/>
    <w:rsid w:val="00AC5469"/>
    <w:rsid w:val="00AD110D"/>
    <w:rsid w:val="00B15084"/>
    <w:rsid w:val="00B16334"/>
    <w:rsid w:val="00B17549"/>
    <w:rsid w:val="00B2730F"/>
    <w:rsid w:val="00B5786E"/>
    <w:rsid w:val="00B61770"/>
    <w:rsid w:val="00B66F49"/>
    <w:rsid w:val="00B92601"/>
    <w:rsid w:val="00BA63DB"/>
    <w:rsid w:val="00BE7C1F"/>
    <w:rsid w:val="00C04E89"/>
    <w:rsid w:val="00C12691"/>
    <w:rsid w:val="00C34CDF"/>
    <w:rsid w:val="00C5469A"/>
    <w:rsid w:val="00C9498C"/>
    <w:rsid w:val="00C94A62"/>
    <w:rsid w:val="00CB519F"/>
    <w:rsid w:val="00CB7AED"/>
    <w:rsid w:val="00CE6204"/>
    <w:rsid w:val="00CE7FA4"/>
    <w:rsid w:val="00CF2534"/>
    <w:rsid w:val="00CF3CEB"/>
    <w:rsid w:val="00D26A36"/>
    <w:rsid w:val="00D37888"/>
    <w:rsid w:val="00D531B1"/>
    <w:rsid w:val="00D91577"/>
    <w:rsid w:val="00DA5007"/>
    <w:rsid w:val="00DB594F"/>
    <w:rsid w:val="00E0225F"/>
    <w:rsid w:val="00E02F51"/>
    <w:rsid w:val="00E46FC8"/>
    <w:rsid w:val="00E80CE8"/>
    <w:rsid w:val="00ED7B1B"/>
    <w:rsid w:val="00EE5319"/>
    <w:rsid w:val="00EE5472"/>
    <w:rsid w:val="00F06F8E"/>
    <w:rsid w:val="00F62C85"/>
    <w:rsid w:val="00F64D8D"/>
    <w:rsid w:val="00F66672"/>
    <w:rsid w:val="00F94AA9"/>
    <w:rsid w:val="00FA7565"/>
    <w:rsid w:val="00FD22D4"/>
    <w:rsid w:val="00FE18BB"/>
    <w:rsid w:val="00FE76F5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2C30B"/>
  <w15:chartTrackingRefBased/>
  <w15:docId w15:val="{E39FFF9B-BF23-4F92-A5FA-71235B05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45"/>
  </w:style>
  <w:style w:type="paragraph" w:styleId="Footer">
    <w:name w:val="footer"/>
    <w:basedOn w:val="Normal"/>
    <w:link w:val="Foot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45"/>
  </w:style>
  <w:style w:type="character" w:styleId="CommentReference">
    <w:name w:val="annotation reference"/>
    <w:basedOn w:val="DefaultParagraphFont"/>
    <w:uiPriority w:val="99"/>
    <w:semiHidden/>
    <w:unhideWhenUsed/>
    <w:rsid w:val="00C94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12B4FDAE1D541A5F30E6BB9B86D49" ma:contentTypeVersion="12" ma:contentTypeDescription="Create a new document." ma:contentTypeScope="" ma:versionID="773b2be10ec5227a9a48ab12fbdb2f21">
  <xsd:schema xmlns:xsd="http://www.w3.org/2001/XMLSchema" xmlns:xs="http://www.w3.org/2001/XMLSchema" xmlns:p="http://schemas.microsoft.com/office/2006/metadata/properties" xmlns:ns3="3ab763a9-f395-4362-a7e8-caed2f9a57bf" xmlns:ns4="c3269ce3-b048-4fc4-a974-89a94645a580" targetNamespace="http://schemas.microsoft.com/office/2006/metadata/properties" ma:root="true" ma:fieldsID="0ba40fd1b96ccc01bc5e264525ca5981" ns3:_="" ns4:_="">
    <xsd:import namespace="3ab763a9-f395-4362-a7e8-caed2f9a57bf"/>
    <xsd:import namespace="c3269ce3-b048-4fc4-a974-89a94645a5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763a9-f395-4362-a7e8-caed2f9a57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69ce3-b048-4fc4-a974-89a94645a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8E793A-50A6-4966-8857-5E7399D04A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FEA129-D9FB-4B84-8760-7CEBFC793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763a9-f395-4362-a7e8-caed2f9a57bf"/>
    <ds:schemaRef ds:uri="c3269ce3-b048-4fc4-a974-89a94645a5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7CCD1F-C6F5-4D5F-ACAE-AB9D1D8D62E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</dc:creator>
  <cp:keywords/>
  <dc:description/>
  <cp:lastModifiedBy>Simona Malaspina</cp:lastModifiedBy>
  <cp:revision>14</cp:revision>
  <dcterms:created xsi:type="dcterms:W3CDTF">2021-03-04T13:17:00Z</dcterms:created>
  <dcterms:modified xsi:type="dcterms:W3CDTF">2021-03-2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12B4FDAE1D541A5F30E6BB9B86D49</vt:lpwstr>
  </property>
</Properties>
</file>